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06391" w14:textId="3B5A300E" w:rsidR="00971D63" w:rsidRPr="00102D80" w:rsidRDefault="00971D63" w:rsidP="00971D63">
      <w:pPr>
        <w:pStyle w:val="Kop2"/>
        <w:rPr>
          <w:color w:val="000000" w:themeColor="text1"/>
          <w:shd w:val="clear" w:color="auto" w:fill="FFFFFF"/>
          <w:lang w:val="en-GB"/>
        </w:rPr>
      </w:pPr>
      <w:r>
        <w:rPr>
          <w:color w:val="000000" w:themeColor="text1"/>
          <w:lang w:val="en-GB"/>
        </w:rPr>
        <w:t xml:space="preserve">Multimedia </w:t>
      </w:r>
      <w:r w:rsidRPr="00102D80">
        <w:rPr>
          <w:color w:val="000000" w:themeColor="text1"/>
          <w:lang w:val="en-GB"/>
        </w:rPr>
        <w:t xml:space="preserve">Appendix </w:t>
      </w:r>
      <w:r>
        <w:rPr>
          <w:color w:val="000000" w:themeColor="text1"/>
          <w:lang w:val="en-GB"/>
        </w:rPr>
        <w:t>5</w:t>
      </w:r>
      <w:r w:rsidRPr="00102D80">
        <w:rPr>
          <w:color w:val="000000" w:themeColor="text1"/>
          <w:lang w:val="en-GB"/>
        </w:rPr>
        <w:t xml:space="preserve"> – </w:t>
      </w:r>
      <w:r w:rsidRPr="00102D80">
        <w:rPr>
          <w:color w:val="000000" w:themeColor="text1"/>
          <w:shd w:val="clear" w:color="auto" w:fill="FFFFFF"/>
          <w:lang w:val="en-GB"/>
        </w:rPr>
        <w:t xml:space="preserve">Summary table of stimulators and </w:t>
      </w:r>
      <w:r w:rsidR="00864A23">
        <w:rPr>
          <w:color w:val="000000" w:themeColor="text1"/>
          <w:shd w:val="clear" w:color="auto" w:fill="FFFFFF"/>
          <w:lang w:val="en-GB"/>
        </w:rPr>
        <w:t>stagnating factors</w:t>
      </w:r>
      <w:r w:rsidRPr="00102D80">
        <w:rPr>
          <w:color w:val="000000" w:themeColor="text1"/>
          <w:shd w:val="clear" w:color="auto" w:fill="FFFFFF"/>
          <w:lang w:val="en-GB"/>
        </w:rPr>
        <w:t xml:space="preserve"> for reflection per phase of reflection.</w:t>
      </w:r>
    </w:p>
    <w:p w14:paraId="26787530" w14:textId="77777777" w:rsidR="00971D63" w:rsidRPr="00102D80" w:rsidRDefault="00971D63" w:rsidP="00971D63">
      <w:pPr>
        <w:pStyle w:val="Geenafstand"/>
        <w:spacing w:line="276" w:lineRule="auto"/>
        <w:jc w:val="both"/>
        <w:rPr>
          <w:color w:val="000000" w:themeColor="text1"/>
          <w:lang w:val="en-GB"/>
        </w:rPr>
      </w:pPr>
    </w:p>
    <w:p w14:paraId="76347F29" w14:textId="77777777" w:rsidR="00971D63" w:rsidRPr="00102D80" w:rsidRDefault="00971D63" w:rsidP="00971D63">
      <w:pPr>
        <w:pStyle w:val="Geenafstand"/>
        <w:spacing w:line="276" w:lineRule="auto"/>
        <w:jc w:val="both"/>
        <w:rPr>
          <w:b/>
          <w:color w:val="000000" w:themeColor="text1"/>
          <w:lang w:val="en-GB"/>
        </w:rPr>
      </w:pPr>
      <w:r w:rsidRPr="00102D80">
        <w:rPr>
          <w:b/>
          <w:color w:val="000000" w:themeColor="text1"/>
          <w:lang w:val="en-GB"/>
        </w:rPr>
        <w:t xml:space="preserve">Table. </w:t>
      </w:r>
    </w:p>
    <w:tbl>
      <w:tblPr>
        <w:tblStyle w:val="Rastertabel1licht"/>
        <w:tblW w:w="9062" w:type="dxa"/>
        <w:tblLayout w:type="fixed"/>
        <w:tblLook w:val="04A0" w:firstRow="1" w:lastRow="0" w:firstColumn="1" w:lastColumn="0" w:noHBand="0" w:noVBand="1"/>
      </w:tblPr>
      <w:tblGrid>
        <w:gridCol w:w="1640"/>
        <w:gridCol w:w="3030"/>
        <w:gridCol w:w="712"/>
        <w:gridCol w:w="2977"/>
        <w:gridCol w:w="703"/>
      </w:tblGrid>
      <w:tr w:rsidR="00971D63" w:rsidRPr="00102D80" w14:paraId="3EB8B3FB" w14:textId="77777777" w:rsidTr="00506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56FF4819" w14:textId="77777777" w:rsidR="00971D63" w:rsidRPr="00102D80" w:rsidRDefault="00971D63" w:rsidP="005069A0">
            <w:pPr>
              <w:rPr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color w:val="000000" w:themeColor="text1"/>
                <w:sz w:val="20"/>
                <w:shd w:val="clear" w:color="auto" w:fill="FFFFFF"/>
                <w:lang w:val="en-GB"/>
              </w:rPr>
              <w:t xml:space="preserve">Element  </w:t>
            </w:r>
          </w:p>
        </w:tc>
        <w:tc>
          <w:tcPr>
            <w:tcW w:w="3030" w:type="dxa"/>
          </w:tcPr>
          <w:p w14:paraId="1A7DB8D5" w14:textId="77777777" w:rsidR="00971D63" w:rsidRPr="00102D80" w:rsidRDefault="00971D63" w:rsidP="00506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color w:val="000000" w:themeColor="text1"/>
                <w:sz w:val="20"/>
                <w:shd w:val="clear" w:color="auto" w:fill="FFFFFF"/>
                <w:lang w:val="en-GB"/>
              </w:rPr>
              <w:t xml:space="preserve">Stimulators </w:t>
            </w:r>
          </w:p>
        </w:tc>
        <w:tc>
          <w:tcPr>
            <w:tcW w:w="712" w:type="dxa"/>
          </w:tcPr>
          <w:p w14:paraId="64287D5F" w14:textId="77777777" w:rsidR="00971D63" w:rsidRPr="00102D80" w:rsidRDefault="00971D63" w:rsidP="00506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color w:val="000000" w:themeColor="text1"/>
                <w:sz w:val="20"/>
                <w:shd w:val="clear" w:color="auto" w:fill="FFFFFF"/>
                <w:lang w:val="en-GB"/>
              </w:rPr>
              <w:t>N*</w:t>
            </w:r>
          </w:p>
          <w:p w14:paraId="005E95FC" w14:textId="77777777" w:rsidR="00971D63" w:rsidRPr="00102D80" w:rsidRDefault="00971D63" w:rsidP="00506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2977" w:type="dxa"/>
          </w:tcPr>
          <w:p w14:paraId="47AC8A50" w14:textId="77777777" w:rsidR="00971D63" w:rsidRPr="00102D80" w:rsidRDefault="00971D63" w:rsidP="00506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color w:val="000000" w:themeColor="text1"/>
                <w:sz w:val="20"/>
                <w:shd w:val="clear" w:color="auto" w:fill="FFFFFF"/>
                <w:lang w:val="en-GB"/>
              </w:rPr>
              <w:t xml:space="preserve">Stagnating factors </w:t>
            </w:r>
          </w:p>
        </w:tc>
        <w:tc>
          <w:tcPr>
            <w:tcW w:w="703" w:type="dxa"/>
          </w:tcPr>
          <w:p w14:paraId="4142E785" w14:textId="77777777" w:rsidR="00971D63" w:rsidRPr="00102D80" w:rsidRDefault="00971D63" w:rsidP="00506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color w:val="000000" w:themeColor="text1"/>
                <w:sz w:val="20"/>
                <w:shd w:val="clear" w:color="auto" w:fill="FFFFFF"/>
                <w:lang w:val="en-GB"/>
              </w:rPr>
              <w:t>N*</w:t>
            </w:r>
          </w:p>
        </w:tc>
      </w:tr>
      <w:tr w:rsidR="00971D63" w:rsidRPr="00102D80" w14:paraId="20FC4C14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4EDD75C8" w14:textId="77777777" w:rsidR="00971D63" w:rsidRPr="005069A0" w:rsidRDefault="00971D63" w:rsidP="005069A0">
            <w:pPr>
              <w:rPr>
                <w:b w:val="0"/>
                <w:bCs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5069A0">
              <w:rPr>
                <w:b w:val="0"/>
                <w:bCs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>Phase 1 - Identification</w:t>
            </w:r>
          </w:p>
        </w:tc>
      </w:tr>
      <w:tr w:rsidR="00971D63" w:rsidRPr="00102D80" w14:paraId="7BD7586F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</w:tcPr>
          <w:p w14:paraId="09FF6D9E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  <w:proofErr w:type="spellStart"/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>EnergyBalance</w:t>
            </w:r>
            <w:proofErr w:type="spellEnd"/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3030" w:type="dxa"/>
          </w:tcPr>
          <w:p w14:paraId="271CEB6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Perceived as an important element during reflection</w:t>
            </w:r>
          </w:p>
        </w:tc>
        <w:tc>
          <w:tcPr>
            <w:tcW w:w="712" w:type="dxa"/>
          </w:tcPr>
          <w:p w14:paraId="1B801102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2977" w:type="dxa"/>
          </w:tcPr>
          <w:p w14:paraId="1B1948D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Problems with recognizing energy sources and leaks</w:t>
            </w:r>
          </w:p>
          <w:p w14:paraId="340CA5D8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6443105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</w:tr>
      <w:tr w:rsidR="00971D63" w:rsidRPr="00102D80" w14:paraId="63C27C6E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0F689150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399B6E9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Energy sources and leaks could be filled in via the instructions in the </w:t>
            </w:r>
            <w:proofErr w:type="spellStart"/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nergyBalance</w:t>
            </w:r>
            <w:proofErr w:type="spellEnd"/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questionnaire</w:t>
            </w:r>
          </w:p>
        </w:tc>
        <w:tc>
          <w:tcPr>
            <w:tcW w:w="712" w:type="dxa"/>
          </w:tcPr>
          <w:p w14:paraId="1AEFAB52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0</w:t>
            </w:r>
          </w:p>
        </w:tc>
        <w:tc>
          <w:tcPr>
            <w:tcW w:w="2977" w:type="dxa"/>
          </w:tcPr>
          <w:p w14:paraId="778C2F4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Difficulties with recognizing energy sources and leaks due to the term “Energy”</w:t>
            </w:r>
          </w:p>
          <w:p w14:paraId="57FF4D8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784E027D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</w:tr>
      <w:tr w:rsidR="00971D63" w:rsidRPr="00102D80" w14:paraId="236E1E78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372C6E17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3E8831E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Writing down helps to gain insights </w:t>
            </w:r>
          </w:p>
        </w:tc>
        <w:tc>
          <w:tcPr>
            <w:tcW w:w="712" w:type="dxa"/>
          </w:tcPr>
          <w:p w14:paraId="09F085E7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2977" w:type="dxa"/>
          </w:tcPr>
          <w:p w14:paraId="6B4DADD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Blockade when writing down leaks and sources</w:t>
            </w:r>
          </w:p>
          <w:p w14:paraId="1E139A94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711DE885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</w:tr>
      <w:tr w:rsidR="00971D63" w:rsidRPr="00102D80" w14:paraId="38C2FF77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5293A7A7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05938524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Per part of the day leads to identification of ‘smaller’ leaks and sources</w:t>
            </w:r>
          </w:p>
        </w:tc>
        <w:tc>
          <w:tcPr>
            <w:tcW w:w="712" w:type="dxa"/>
          </w:tcPr>
          <w:p w14:paraId="076776E5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2977" w:type="dxa"/>
          </w:tcPr>
          <w:p w14:paraId="2748E73D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Boring due to the repetition of filling in the same questions</w:t>
            </w:r>
          </w:p>
        </w:tc>
        <w:tc>
          <w:tcPr>
            <w:tcW w:w="703" w:type="dxa"/>
          </w:tcPr>
          <w:p w14:paraId="32DBE3E8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</w:tr>
      <w:tr w:rsidR="00971D63" w:rsidRPr="00102D80" w14:paraId="6B912114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2BCF5D4F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4D3B7AD0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he focus on energy sources was experienced as positive</w:t>
            </w:r>
          </w:p>
        </w:tc>
        <w:tc>
          <w:tcPr>
            <w:tcW w:w="712" w:type="dxa"/>
          </w:tcPr>
          <w:p w14:paraId="7DE3529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  <w:p w14:paraId="14E4E45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  <w:p w14:paraId="2C19BEE5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  <w:p w14:paraId="72BD1B60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  <w:p w14:paraId="5BD016F4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  <w:p w14:paraId="590D69D4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  <w:p w14:paraId="72A1C60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  <w:p w14:paraId="4336D67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977" w:type="dxa"/>
          </w:tcPr>
          <w:p w14:paraId="29CF01B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Writing down in own words includes a margin of error as you only report what you can recall</w:t>
            </w:r>
          </w:p>
        </w:tc>
        <w:tc>
          <w:tcPr>
            <w:tcW w:w="703" w:type="dxa"/>
          </w:tcPr>
          <w:p w14:paraId="05821CA2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</w:tr>
      <w:tr w:rsidR="00971D63" w:rsidRPr="00102D80" w14:paraId="4E1E5B82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39AEFF3E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0982B47C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ost participants linked low energy levels to events related to a negative feeling and high energy levels to events related to a positive feeling</w:t>
            </w:r>
          </w:p>
        </w:tc>
        <w:tc>
          <w:tcPr>
            <w:tcW w:w="712" w:type="dxa"/>
          </w:tcPr>
          <w:p w14:paraId="7652AD0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2977" w:type="dxa"/>
          </w:tcPr>
          <w:p w14:paraId="5CC58172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2003D56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1D63" w:rsidRPr="00102D80" w14:paraId="7BD906C2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7DA95F91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65C4399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Repetition in filling in the same leaks and sources helps in observing a trend</w:t>
            </w:r>
          </w:p>
        </w:tc>
        <w:tc>
          <w:tcPr>
            <w:tcW w:w="712" w:type="dxa"/>
          </w:tcPr>
          <w:p w14:paraId="33E2D9E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2977" w:type="dxa"/>
          </w:tcPr>
          <w:p w14:paraId="20CF6B82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505C3138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1D63" w:rsidRPr="00102D80" w14:paraId="0961BDF7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</w:tcPr>
          <w:p w14:paraId="4FE54360" w14:textId="77777777" w:rsidR="00971D63" w:rsidRPr="00102D80" w:rsidRDefault="00971D63" w:rsidP="005069A0">
            <w:pPr>
              <w:rPr>
                <w:b w:val="0"/>
                <w:i/>
                <w:iCs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b w:val="0"/>
                <w:i/>
                <w:iCs/>
                <w:color w:val="000000" w:themeColor="text1"/>
                <w:sz w:val="20"/>
                <w:szCs w:val="20"/>
                <w:lang w:val="en-GB"/>
              </w:rPr>
              <w:t>Look back on yesterday – 4G scheme</w:t>
            </w:r>
          </w:p>
        </w:tc>
        <w:tc>
          <w:tcPr>
            <w:tcW w:w="3030" w:type="dxa"/>
          </w:tcPr>
          <w:p w14:paraId="2956A04E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Helps to understand personal indicators of leaks and sources which leads to better recognition later on</w:t>
            </w:r>
          </w:p>
        </w:tc>
        <w:tc>
          <w:tcPr>
            <w:tcW w:w="712" w:type="dxa"/>
          </w:tcPr>
          <w:p w14:paraId="7B508F6C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2977" w:type="dxa"/>
          </w:tcPr>
          <w:p w14:paraId="5C9B2030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Problems recognizing physical and emotional indicators of leaks and sources</w:t>
            </w:r>
          </w:p>
        </w:tc>
        <w:tc>
          <w:tcPr>
            <w:tcW w:w="703" w:type="dxa"/>
          </w:tcPr>
          <w:p w14:paraId="462EB850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971D63" w:rsidRPr="00102D80" w14:paraId="09C6ABDB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05C16B99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68498F44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Questions stimulated to perform a more in depth reflection</w:t>
            </w:r>
          </w:p>
        </w:tc>
        <w:tc>
          <w:tcPr>
            <w:tcW w:w="712" w:type="dxa"/>
          </w:tcPr>
          <w:p w14:paraId="690A16DE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  <w:tc>
          <w:tcPr>
            <w:tcW w:w="2977" w:type="dxa"/>
          </w:tcPr>
          <w:p w14:paraId="431C2375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Not recognizing physical and emotional indicators as he/she is more mentally present </w:t>
            </w:r>
          </w:p>
        </w:tc>
        <w:tc>
          <w:tcPr>
            <w:tcW w:w="703" w:type="dxa"/>
          </w:tcPr>
          <w:p w14:paraId="29890D0E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</w:tr>
      <w:tr w:rsidR="00971D63" w:rsidRPr="00102D80" w14:paraId="3EF6A23C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25BB94E7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284C1911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Reflection via the 4G scheme a day later leads to being able to zoom out and notify more relevant aspects</w:t>
            </w:r>
          </w:p>
        </w:tc>
        <w:tc>
          <w:tcPr>
            <w:tcW w:w="712" w:type="dxa"/>
          </w:tcPr>
          <w:p w14:paraId="0A6A6F08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2977" w:type="dxa"/>
          </w:tcPr>
          <w:p w14:paraId="30322ED2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Difficulties answering the questions due to difficulties recognizing indicators</w:t>
            </w:r>
          </w:p>
        </w:tc>
        <w:tc>
          <w:tcPr>
            <w:tcW w:w="703" w:type="dxa"/>
          </w:tcPr>
          <w:p w14:paraId="103AE883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971D63" w:rsidRPr="00102D80" w14:paraId="03F2F991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16BABDED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1514F6AE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12" w:type="dxa"/>
          </w:tcPr>
          <w:p w14:paraId="604832EC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977" w:type="dxa"/>
          </w:tcPr>
          <w:p w14:paraId="4CD66D09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Superfluous in relation to what has been filled in via the </w:t>
            </w:r>
            <w:proofErr w:type="spellStart"/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nergyBalance</w:t>
            </w:r>
            <w:proofErr w:type="spellEnd"/>
          </w:p>
        </w:tc>
        <w:tc>
          <w:tcPr>
            <w:tcW w:w="703" w:type="dxa"/>
          </w:tcPr>
          <w:p w14:paraId="5921E249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</w:tr>
      <w:tr w:rsidR="00971D63" w:rsidRPr="00102D80" w14:paraId="6BD280F0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</w:tcPr>
          <w:p w14:paraId="1B5CEA7F" w14:textId="77777777" w:rsidR="00971D63" w:rsidRPr="00102D80" w:rsidRDefault="00971D63" w:rsidP="005069A0">
            <w:pPr>
              <w:rPr>
                <w:bCs w:val="0"/>
                <w:i/>
                <w:iCs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b w:val="0"/>
                <w:i/>
                <w:iCs/>
                <w:color w:val="000000" w:themeColor="text1"/>
                <w:sz w:val="20"/>
                <w:szCs w:val="20"/>
                <w:lang w:val="en-GB"/>
              </w:rPr>
              <w:t>Look back on yesterday – Table with overview of the data</w:t>
            </w:r>
          </w:p>
        </w:tc>
        <w:tc>
          <w:tcPr>
            <w:tcW w:w="3030" w:type="dxa"/>
          </w:tcPr>
          <w:p w14:paraId="569CD42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mportant element that helped in gaining understanding</w:t>
            </w:r>
          </w:p>
        </w:tc>
        <w:tc>
          <w:tcPr>
            <w:tcW w:w="712" w:type="dxa"/>
          </w:tcPr>
          <w:p w14:paraId="59843AC7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2977" w:type="dxa"/>
          </w:tcPr>
          <w:p w14:paraId="40CFD73C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0080E4B4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1D63" w:rsidRPr="00102D80" w14:paraId="15E3246D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05A97632" w14:textId="77777777" w:rsidR="00971D63" w:rsidRPr="00102D80" w:rsidRDefault="00971D63" w:rsidP="005069A0">
            <w:pPr>
              <w:rPr>
                <w:i/>
                <w:iCs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512816A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Contextual information from table led to a better reconstruction of </w:t>
            </w: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lastRenderedPageBreak/>
              <w:t xml:space="preserve">the situation from the previous day  </w:t>
            </w:r>
          </w:p>
        </w:tc>
        <w:tc>
          <w:tcPr>
            <w:tcW w:w="712" w:type="dxa"/>
          </w:tcPr>
          <w:p w14:paraId="09FB0C19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lastRenderedPageBreak/>
              <w:t>4</w:t>
            </w:r>
          </w:p>
        </w:tc>
        <w:tc>
          <w:tcPr>
            <w:tcW w:w="2977" w:type="dxa"/>
          </w:tcPr>
          <w:p w14:paraId="7F0BCA5C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025F1CDE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1D63" w:rsidRPr="00102D80" w14:paraId="0030D646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45F930C8" w14:textId="77777777" w:rsidR="00971D63" w:rsidRPr="00102D80" w:rsidRDefault="00971D63" w:rsidP="005069A0">
            <w:pPr>
              <w:rPr>
                <w:i/>
                <w:iCs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03D14892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Look back on the day before is useful </w:t>
            </w:r>
          </w:p>
        </w:tc>
        <w:tc>
          <w:tcPr>
            <w:tcW w:w="712" w:type="dxa"/>
          </w:tcPr>
          <w:p w14:paraId="0ED9A95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2977" w:type="dxa"/>
          </w:tcPr>
          <w:p w14:paraId="4F4206B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33092081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1D63" w:rsidRPr="00102D80" w14:paraId="34796E5B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</w:tcPr>
          <w:p w14:paraId="6C98F400" w14:textId="77777777" w:rsidR="00971D63" w:rsidRPr="00102D80" w:rsidRDefault="00971D63" w:rsidP="005069A0">
            <w:pPr>
              <w:rPr>
                <w:b w:val="0"/>
                <w:i/>
                <w:iCs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b w:val="0"/>
                <w:i/>
                <w:iCs/>
                <w:color w:val="000000" w:themeColor="text1"/>
                <w:sz w:val="20"/>
                <w:szCs w:val="20"/>
                <w:lang w:val="en-GB"/>
              </w:rPr>
              <w:t>Look back on yesterday – graph with overview of the data</w:t>
            </w:r>
          </w:p>
        </w:tc>
        <w:tc>
          <w:tcPr>
            <w:tcW w:w="3030" w:type="dxa"/>
          </w:tcPr>
          <w:p w14:paraId="42D58329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12" w:type="dxa"/>
          </w:tcPr>
          <w:p w14:paraId="141597FC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977" w:type="dxa"/>
          </w:tcPr>
          <w:p w14:paraId="1B745B17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One of the least important elements in the gain of understanding</w:t>
            </w:r>
          </w:p>
        </w:tc>
        <w:tc>
          <w:tcPr>
            <w:tcW w:w="703" w:type="dxa"/>
          </w:tcPr>
          <w:p w14:paraId="59D75234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</w:tr>
      <w:tr w:rsidR="00971D63" w:rsidRPr="00102D80" w14:paraId="196607D0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318B6E41" w14:textId="77777777" w:rsidR="00971D63" w:rsidRPr="00102D80" w:rsidRDefault="00971D63" w:rsidP="005069A0">
            <w:pPr>
              <w:rPr>
                <w:i/>
                <w:iCs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4D117B3F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12" w:type="dxa"/>
          </w:tcPr>
          <w:p w14:paraId="32B1EC3D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977" w:type="dxa"/>
          </w:tcPr>
          <w:p w14:paraId="6EC0BD85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oo little variance in the data visualized did not lead to a recall of the situation</w:t>
            </w:r>
          </w:p>
        </w:tc>
        <w:tc>
          <w:tcPr>
            <w:tcW w:w="703" w:type="dxa"/>
          </w:tcPr>
          <w:p w14:paraId="73337D97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971D63" w:rsidRPr="00102D80" w14:paraId="0D746E4E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</w:tcPr>
          <w:p w14:paraId="7A467713" w14:textId="77777777" w:rsidR="00971D63" w:rsidRPr="00102D80" w:rsidRDefault="00971D63" w:rsidP="005069A0">
            <w:pPr>
              <w:rPr>
                <w:b w:val="0"/>
                <w:i/>
                <w:iCs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b w:val="0"/>
                <w:i/>
                <w:iCs/>
                <w:color w:val="000000" w:themeColor="text1"/>
                <w:sz w:val="20"/>
                <w:shd w:val="clear" w:color="auto" w:fill="FFFFFF"/>
                <w:lang w:val="en-GB"/>
              </w:rPr>
              <w:t>Top 3 energy sources and leaks</w:t>
            </w:r>
          </w:p>
        </w:tc>
        <w:tc>
          <w:tcPr>
            <w:tcW w:w="3030" w:type="dxa"/>
          </w:tcPr>
          <w:p w14:paraId="7C52FCCC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The most important elements that helped in gaining understanding </w:t>
            </w:r>
          </w:p>
          <w:p w14:paraId="16B929B4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12" w:type="dxa"/>
          </w:tcPr>
          <w:p w14:paraId="5881A127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2977" w:type="dxa"/>
          </w:tcPr>
          <w:p w14:paraId="001028F1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06FF5BE1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1D63" w:rsidRPr="00102D80" w14:paraId="2A295CB5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46B863DF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2ADC38E0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he list regularly led to the observation of a trend: the most common leaks and sources were often the most important ones</w:t>
            </w:r>
          </w:p>
        </w:tc>
        <w:tc>
          <w:tcPr>
            <w:tcW w:w="712" w:type="dxa"/>
          </w:tcPr>
          <w:p w14:paraId="5D7EA8FD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  <w:tc>
          <w:tcPr>
            <w:tcW w:w="2977" w:type="dxa"/>
          </w:tcPr>
          <w:p w14:paraId="5F25D3EA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493FA853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1D63" w:rsidRPr="00102D80" w14:paraId="1E07C037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</w:tcPr>
          <w:p w14:paraId="0FD65C74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 xml:space="preserve">In general </w:t>
            </w:r>
          </w:p>
        </w:tc>
        <w:tc>
          <w:tcPr>
            <w:tcW w:w="3030" w:type="dxa"/>
          </w:tcPr>
          <w:p w14:paraId="2DA599A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Elements in the app stimulates to think about the leaks and sources </w:t>
            </w:r>
          </w:p>
        </w:tc>
        <w:tc>
          <w:tcPr>
            <w:tcW w:w="712" w:type="dxa"/>
          </w:tcPr>
          <w:p w14:paraId="4505128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</w:t>
            </w:r>
          </w:p>
        </w:tc>
        <w:tc>
          <w:tcPr>
            <w:tcW w:w="2977" w:type="dxa"/>
          </w:tcPr>
          <w:p w14:paraId="6EA5BED4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Discussing the self-tracking data in a dialogue could have led to a higher level of reflection</w:t>
            </w:r>
          </w:p>
        </w:tc>
        <w:tc>
          <w:tcPr>
            <w:tcW w:w="703" w:type="dxa"/>
          </w:tcPr>
          <w:p w14:paraId="6796C4C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</w:t>
            </w:r>
          </w:p>
        </w:tc>
      </w:tr>
      <w:tr w:rsidR="00971D63" w:rsidRPr="00102D80" w14:paraId="39D5C9C5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2A65C11E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1CAE6C2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Elements in phase 1 could be performed independently </w:t>
            </w:r>
          </w:p>
        </w:tc>
        <w:tc>
          <w:tcPr>
            <w:tcW w:w="712" w:type="dxa"/>
          </w:tcPr>
          <w:p w14:paraId="6A77B5E2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</w:t>
            </w:r>
          </w:p>
        </w:tc>
        <w:tc>
          <w:tcPr>
            <w:tcW w:w="2977" w:type="dxa"/>
          </w:tcPr>
          <w:p w14:paraId="0D899544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The identified sources and leaks were sometimes too specific (due to </w:t>
            </w:r>
            <w:proofErr w:type="spellStart"/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nergyBalance</w:t>
            </w:r>
            <w:proofErr w:type="spellEnd"/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per part of the day but also due to 4G scheme)</w:t>
            </w:r>
          </w:p>
        </w:tc>
        <w:tc>
          <w:tcPr>
            <w:tcW w:w="703" w:type="dxa"/>
          </w:tcPr>
          <w:p w14:paraId="7230165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971D63" w:rsidRPr="00102D80" w14:paraId="5A2C285E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59AA4D07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7559E3CD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12" w:type="dxa"/>
          </w:tcPr>
          <w:p w14:paraId="14851CA5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977" w:type="dxa"/>
          </w:tcPr>
          <w:p w14:paraId="51A8B271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Doubts about their thinking process</w:t>
            </w:r>
          </w:p>
        </w:tc>
        <w:tc>
          <w:tcPr>
            <w:tcW w:w="703" w:type="dxa"/>
          </w:tcPr>
          <w:p w14:paraId="4FD28459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</w:tr>
      <w:tr w:rsidR="00971D63" w:rsidRPr="00102D80" w14:paraId="316C994D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6B157669" w14:textId="77777777" w:rsidR="00971D63" w:rsidRPr="00102D80" w:rsidRDefault="00971D63" w:rsidP="005069A0">
            <w:pPr>
              <w:rPr>
                <w:rFonts w:cstheme="minorHAnsi"/>
                <w:b w:val="0"/>
                <w:bCs w:val="0"/>
                <w:i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b w:val="0"/>
                <w:bCs w:val="0"/>
                <w:i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Phase 2 – Strategy generation  </w:t>
            </w:r>
          </w:p>
        </w:tc>
      </w:tr>
      <w:tr w:rsidR="00971D63" w:rsidRPr="00102D80" w14:paraId="393398F0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</w:tcPr>
          <w:p w14:paraId="2E41DBE4" w14:textId="77777777" w:rsidR="00971D63" w:rsidRPr="00102D80" w:rsidRDefault="00971D63" w:rsidP="005069A0">
            <w:pPr>
              <w:rPr>
                <w:bCs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 xml:space="preserve">The </w:t>
            </w:r>
            <w:proofErr w:type="spellStart"/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>BringBalance</w:t>
            </w:r>
            <w:proofErr w:type="spellEnd"/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 xml:space="preserve">     </w:t>
            </w:r>
          </w:p>
          <w:p w14:paraId="2F9D8728" w14:textId="77777777" w:rsidR="00971D63" w:rsidRPr="00102D80" w:rsidRDefault="00971D63" w:rsidP="005069A0">
            <w:pPr>
              <w:rPr>
                <w:b w:val="0"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>Techniques</w:t>
            </w:r>
          </w:p>
        </w:tc>
        <w:tc>
          <w:tcPr>
            <w:tcW w:w="3030" w:type="dxa"/>
          </w:tcPr>
          <w:p w14:paraId="4956CE64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Important element in the gain of understanding of strategies </w:t>
            </w:r>
          </w:p>
        </w:tc>
        <w:tc>
          <w:tcPr>
            <w:tcW w:w="712" w:type="dxa"/>
          </w:tcPr>
          <w:p w14:paraId="2238A96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2977" w:type="dxa"/>
          </w:tcPr>
          <w:p w14:paraId="72C76413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eed for confirmation from experts that techniques work</w:t>
            </w:r>
          </w:p>
        </w:tc>
        <w:tc>
          <w:tcPr>
            <w:tcW w:w="703" w:type="dxa"/>
          </w:tcPr>
          <w:p w14:paraId="66572BAE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</w:tr>
      <w:tr w:rsidR="00971D63" w:rsidRPr="00102D80" w14:paraId="745B3FF3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0B7F0A27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23B54147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Principles of the techniques could be learned via the short clips </w:t>
            </w:r>
          </w:p>
        </w:tc>
        <w:tc>
          <w:tcPr>
            <w:tcW w:w="712" w:type="dxa"/>
          </w:tcPr>
          <w:p w14:paraId="7B9602B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2</w:t>
            </w:r>
          </w:p>
        </w:tc>
        <w:tc>
          <w:tcPr>
            <w:tcW w:w="2977" w:type="dxa"/>
          </w:tcPr>
          <w:p w14:paraId="44F393C7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4F791D0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1D63" w:rsidRPr="00102D80" w14:paraId="7CC88E9D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6BB14622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0ADC861C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xamples in the clips were helpful to relate what and when to use in their situation</w:t>
            </w:r>
          </w:p>
        </w:tc>
        <w:tc>
          <w:tcPr>
            <w:tcW w:w="712" w:type="dxa"/>
          </w:tcPr>
          <w:p w14:paraId="4911881C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2977" w:type="dxa"/>
          </w:tcPr>
          <w:p w14:paraId="409F6CE5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3F21550C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1D63" w:rsidRPr="00102D80" w14:paraId="4A67D309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35141466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5E5F4E2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The deciding upon strategies initiated for some during watching the clips with the techniques </w:t>
            </w:r>
          </w:p>
        </w:tc>
        <w:tc>
          <w:tcPr>
            <w:tcW w:w="712" w:type="dxa"/>
          </w:tcPr>
          <w:p w14:paraId="09469B8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2977" w:type="dxa"/>
          </w:tcPr>
          <w:p w14:paraId="74C9E7C1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00CCC32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1D63" w:rsidRPr="00102D80" w14:paraId="4F815980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</w:tcPr>
          <w:p w14:paraId="0C17E3A1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  <w:proofErr w:type="spellStart"/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>BringBalance</w:t>
            </w:r>
            <w:proofErr w:type="spellEnd"/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 xml:space="preserve"> techniques </w:t>
            </w:r>
            <w: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>training</w:t>
            </w:r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 xml:space="preserve"> days </w:t>
            </w:r>
          </w:p>
        </w:tc>
        <w:tc>
          <w:tcPr>
            <w:tcW w:w="3030" w:type="dxa"/>
          </w:tcPr>
          <w:p w14:paraId="0B8450E3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Practicing was perceived as a crucial part to understand when and what strategy to use </w:t>
            </w:r>
          </w:p>
        </w:tc>
        <w:tc>
          <w:tcPr>
            <w:tcW w:w="712" w:type="dxa"/>
          </w:tcPr>
          <w:p w14:paraId="6E1FCD2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</w:t>
            </w:r>
          </w:p>
        </w:tc>
        <w:tc>
          <w:tcPr>
            <w:tcW w:w="2977" w:type="dxa"/>
          </w:tcPr>
          <w:p w14:paraId="550F712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ultitasking by focussing on breathing and mentally imaging was experienced as difficult to master by some</w:t>
            </w:r>
          </w:p>
        </w:tc>
        <w:tc>
          <w:tcPr>
            <w:tcW w:w="703" w:type="dxa"/>
          </w:tcPr>
          <w:p w14:paraId="4C756A71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</w:tr>
      <w:tr w:rsidR="00971D63" w:rsidRPr="00102D80" w14:paraId="6898661D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30536548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0A615693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The ones that 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did use the reminders to train</w:t>
            </w: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and evaluated the days of 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raining</w:t>
            </w: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in the app experienced it as helpful in the understanding when and what strategy to use</w:t>
            </w:r>
          </w:p>
        </w:tc>
        <w:tc>
          <w:tcPr>
            <w:tcW w:w="712" w:type="dxa"/>
          </w:tcPr>
          <w:p w14:paraId="5342E998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2977" w:type="dxa"/>
          </w:tcPr>
          <w:p w14:paraId="49083BC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Reminders to 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rain</w:t>
            </w: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and the evaluation of the 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raining</w:t>
            </w: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days was not used very often due to (1) the aspect of time and (2) difficulties practicing without the presence of a relevant situation</w:t>
            </w:r>
          </w:p>
        </w:tc>
        <w:tc>
          <w:tcPr>
            <w:tcW w:w="703" w:type="dxa"/>
          </w:tcPr>
          <w:p w14:paraId="5BEAB0D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(1)=5</w:t>
            </w:r>
          </w:p>
          <w:p w14:paraId="558EF6A1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(2)=2</w:t>
            </w:r>
          </w:p>
        </w:tc>
      </w:tr>
      <w:tr w:rsidR="00971D63" w:rsidRPr="00102D80" w14:paraId="75061BDE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39924864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3BF006B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12" w:type="dxa"/>
          </w:tcPr>
          <w:p w14:paraId="023E3A8E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977" w:type="dxa"/>
          </w:tcPr>
          <w:p w14:paraId="2859032C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Period too short to master the techniques </w:t>
            </w:r>
          </w:p>
        </w:tc>
        <w:tc>
          <w:tcPr>
            <w:tcW w:w="703" w:type="dxa"/>
          </w:tcPr>
          <w:p w14:paraId="79DB818E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</w:tr>
      <w:tr w:rsidR="00971D63" w:rsidRPr="00102D80" w14:paraId="7C3E44F5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06681A73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62CB588F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12" w:type="dxa"/>
          </w:tcPr>
          <w:p w14:paraId="2E115B4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977" w:type="dxa"/>
          </w:tcPr>
          <w:p w14:paraId="6AE7EA97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Doubts if they performed the techniques in the right way</w:t>
            </w:r>
          </w:p>
        </w:tc>
        <w:tc>
          <w:tcPr>
            <w:tcW w:w="703" w:type="dxa"/>
          </w:tcPr>
          <w:p w14:paraId="5E1F9259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971D63" w:rsidRPr="00102D80" w14:paraId="313D2920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</w:tcPr>
          <w:p w14:paraId="7BE86908" w14:textId="77777777" w:rsidR="00971D63" w:rsidRPr="00102D80" w:rsidRDefault="00971D63" w:rsidP="005069A0">
            <w:pPr>
              <w:rPr>
                <w:b w:val="0"/>
                <w:i/>
                <w:iCs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b w:val="0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Biofeedback via the Inner Balance trainer during learning the techniques  </w:t>
            </w:r>
          </w:p>
        </w:tc>
        <w:tc>
          <w:tcPr>
            <w:tcW w:w="3030" w:type="dxa"/>
          </w:tcPr>
          <w:p w14:paraId="1E1245D4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he biofeedback was of added value during practicing. It guided them while practicing the techniques.</w:t>
            </w:r>
          </w:p>
          <w:p w14:paraId="3E0D9B79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12" w:type="dxa"/>
          </w:tcPr>
          <w:p w14:paraId="2B125969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2977" w:type="dxa"/>
          </w:tcPr>
          <w:p w14:paraId="79FCCC8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Difficulties in interpreting the results</w:t>
            </w:r>
          </w:p>
        </w:tc>
        <w:tc>
          <w:tcPr>
            <w:tcW w:w="703" w:type="dxa"/>
          </w:tcPr>
          <w:p w14:paraId="72408BB9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971D63" w:rsidRPr="00102D80" w14:paraId="7BC1790F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125F8047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74C8DA7D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The relationship between breathing-exercises and the effect on heart rate was made clear due to the biofeedback </w:t>
            </w:r>
          </w:p>
        </w:tc>
        <w:tc>
          <w:tcPr>
            <w:tcW w:w="712" w:type="dxa"/>
          </w:tcPr>
          <w:p w14:paraId="5872DE2D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  <w:tc>
          <w:tcPr>
            <w:tcW w:w="2977" w:type="dxa"/>
          </w:tcPr>
          <w:p w14:paraId="49C24C6C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Uncertainty about when to perform the measurement</w:t>
            </w:r>
          </w:p>
          <w:p w14:paraId="3DFAB08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555367C9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</w:tr>
      <w:tr w:rsidR="00971D63" w:rsidRPr="00102D80" w14:paraId="2AB5CBD0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484E3BFF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7C606FBD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Visualization of the biofeedback convinced them about the effectiveness of the technique</w:t>
            </w:r>
          </w:p>
        </w:tc>
        <w:tc>
          <w:tcPr>
            <w:tcW w:w="712" w:type="dxa"/>
          </w:tcPr>
          <w:p w14:paraId="1AAB9827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8</w:t>
            </w:r>
          </w:p>
        </w:tc>
        <w:tc>
          <w:tcPr>
            <w:tcW w:w="2977" w:type="dxa"/>
          </w:tcPr>
          <w:p w14:paraId="43F8D8A0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 improvement possible as measurements were good from the start</w:t>
            </w:r>
          </w:p>
        </w:tc>
        <w:tc>
          <w:tcPr>
            <w:tcW w:w="703" w:type="dxa"/>
          </w:tcPr>
          <w:p w14:paraId="3C9B3E67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</w:tr>
      <w:tr w:rsidR="00971D63" w:rsidRPr="00102D80" w14:paraId="5C82823B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</w:tcPr>
          <w:p w14:paraId="1B58AE9A" w14:textId="77777777" w:rsidR="00971D63" w:rsidRPr="00102D80" w:rsidRDefault="00971D63" w:rsidP="005069A0">
            <w:pPr>
              <w:rPr>
                <w:b w:val="0"/>
                <w:i/>
                <w:iCs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b w:val="0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Determine strategies  </w:t>
            </w:r>
          </w:p>
        </w:tc>
        <w:tc>
          <w:tcPr>
            <w:tcW w:w="3030" w:type="dxa"/>
          </w:tcPr>
          <w:p w14:paraId="342EFAB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Connecting strategies to the most important leaks and sources stimulates the mental process of how to integrate the techniques in daily life </w:t>
            </w:r>
          </w:p>
        </w:tc>
        <w:tc>
          <w:tcPr>
            <w:tcW w:w="712" w:type="dxa"/>
          </w:tcPr>
          <w:p w14:paraId="09556E91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  <w:p w14:paraId="2D7F5E9C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977" w:type="dxa"/>
          </w:tcPr>
          <w:p w14:paraId="0A5D476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More difficult to decide upon strategies for sources as techniques are perceived as having a better fit with the leaks </w:t>
            </w:r>
          </w:p>
        </w:tc>
        <w:tc>
          <w:tcPr>
            <w:tcW w:w="703" w:type="dxa"/>
          </w:tcPr>
          <w:p w14:paraId="37895E9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  <w:p w14:paraId="2BFE795C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1D63" w:rsidRPr="00102D80" w14:paraId="7544A960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15CAFA09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26E6F4A0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Strategies for energy sources were seen as just planning in more moments to perform the activity related to the source</w:t>
            </w:r>
          </w:p>
        </w:tc>
        <w:tc>
          <w:tcPr>
            <w:tcW w:w="712" w:type="dxa"/>
          </w:tcPr>
          <w:p w14:paraId="0543714D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  <w:tc>
          <w:tcPr>
            <w:tcW w:w="2977" w:type="dxa"/>
          </w:tcPr>
          <w:p w14:paraId="075E3BE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Not experienced as having the freedom to also use the technique as maintenance of their </w:t>
            </w:r>
            <w:proofErr w:type="spellStart"/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nerygBalance</w:t>
            </w:r>
            <w:proofErr w:type="spellEnd"/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as it should be linked to a leaks or source </w:t>
            </w:r>
          </w:p>
        </w:tc>
        <w:tc>
          <w:tcPr>
            <w:tcW w:w="703" w:type="dxa"/>
          </w:tcPr>
          <w:p w14:paraId="452D488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971D63" w:rsidRPr="00102D80" w14:paraId="04FF28B6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</w:tcPr>
          <w:p w14:paraId="6622C082" w14:textId="77777777" w:rsidR="00971D63" w:rsidRPr="00102D80" w:rsidRDefault="00971D63" w:rsidP="005069A0">
            <w:pPr>
              <w:rPr>
                <w:b w:val="0"/>
                <w:i/>
                <w:iCs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b w:val="0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Determine strategies for leaks </w:t>
            </w:r>
            <w:r w:rsidRPr="00102D80">
              <w:rPr>
                <w:b w:val="0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– help from </w:t>
            </w:r>
            <w:proofErr w:type="spellStart"/>
            <w:r w:rsidRPr="00102D80">
              <w:rPr>
                <w:b w:val="0"/>
                <w:i/>
                <w:iCs/>
                <w:color w:val="000000" w:themeColor="text1"/>
                <w:sz w:val="20"/>
                <w:szCs w:val="20"/>
                <w:lang w:val="en-GB"/>
              </w:rPr>
              <w:t>eCoach</w:t>
            </w:r>
            <w:proofErr w:type="spellEnd"/>
          </w:p>
        </w:tc>
        <w:tc>
          <w:tcPr>
            <w:tcW w:w="3030" w:type="dxa"/>
          </w:tcPr>
          <w:p w14:paraId="5E40262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Was experienced as very helpful during the deciding of strategies</w:t>
            </w:r>
          </w:p>
        </w:tc>
        <w:tc>
          <w:tcPr>
            <w:tcW w:w="712" w:type="dxa"/>
          </w:tcPr>
          <w:p w14:paraId="5E04615C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2977" w:type="dxa"/>
          </w:tcPr>
          <w:p w14:paraId="6917F34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Not used very often by participants  </w:t>
            </w:r>
          </w:p>
        </w:tc>
        <w:tc>
          <w:tcPr>
            <w:tcW w:w="703" w:type="dxa"/>
          </w:tcPr>
          <w:p w14:paraId="56DD5B29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</w:tr>
      <w:tr w:rsidR="00971D63" w:rsidRPr="00102D80" w14:paraId="6BC13714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4BC98869" w14:textId="77777777" w:rsidR="00971D63" w:rsidRPr="00102D80" w:rsidRDefault="00971D63" w:rsidP="005069A0">
            <w:pPr>
              <w:rPr>
                <w:i/>
                <w:iCs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0D830A20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It helps to structure your thoughts towards the right direction for a strategy</w:t>
            </w:r>
          </w:p>
        </w:tc>
        <w:tc>
          <w:tcPr>
            <w:tcW w:w="712" w:type="dxa"/>
          </w:tcPr>
          <w:p w14:paraId="77282944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2977" w:type="dxa"/>
          </w:tcPr>
          <w:p w14:paraId="5AC40605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2D27D272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1D63" w:rsidRPr="00102D80" w14:paraId="538ED2AF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6E6AE808" w14:textId="77777777" w:rsidR="00971D63" w:rsidRPr="00102D80" w:rsidRDefault="00971D63" w:rsidP="005069A0">
            <w:pPr>
              <w:rPr>
                <w:i/>
                <w:iCs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16547F28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ost needed to use this tool twice during the deciding of the strategies</w:t>
            </w:r>
          </w:p>
        </w:tc>
        <w:tc>
          <w:tcPr>
            <w:tcW w:w="712" w:type="dxa"/>
          </w:tcPr>
          <w:p w14:paraId="429EEBE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2977" w:type="dxa"/>
          </w:tcPr>
          <w:p w14:paraId="65CE17D3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2E74D7FD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1D63" w:rsidRPr="00102D80" w14:paraId="3EE8686D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</w:tcPr>
          <w:p w14:paraId="2935723F" w14:textId="77777777" w:rsidR="00971D63" w:rsidRPr="00102D80" w:rsidRDefault="00971D63" w:rsidP="005069A0">
            <w:pPr>
              <w:rPr>
                <w:b w:val="0"/>
                <w:i/>
                <w:iCs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b w:val="0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Determine strategies for leaks </w:t>
            </w:r>
            <w:r w:rsidRPr="00102D80">
              <w:rPr>
                <w:b w:val="0"/>
                <w:i/>
                <w:iCs/>
                <w:color w:val="000000" w:themeColor="text1"/>
                <w:sz w:val="20"/>
                <w:szCs w:val="20"/>
                <w:lang w:val="en-GB"/>
              </w:rPr>
              <w:t>– strategy-database</w:t>
            </w:r>
          </w:p>
        </w:tc>
        <w:tc>
          <w:tcPr>
            <w:tcW w:w="3030" w:type="dxa"/>
          </w:tcPr>
          <w:p w14:paraId="026C993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ost participants chose the strategy-database as a tool to help them decide</w:t>
            </w:r>
          </w:p>
        </w:tc>
        <w:tc>
          <w:tcPr>
            <w:tcW w:w="712" w:type="dxa"/>
          </w:tcPr>
          <w:p w14:paraId="1B3F24B5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2977" w:type="dxa"/>
          </w:tcPr>
          <w:p w14:paraId="606FF70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42652FD2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1D63" w:rsidRPr="00102D80" w14:paraId="23B20F8B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74FAEEF8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59AE83F9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Was perceived as helpful in deciding upon a strategy</w:t>
            </w:r>
          </w:p>
        </w:tc>
        <w:tc>
          <w:tcPr>
            <w:tcW w:w="712" w:type="dxa"/>
          </w:tcPr>
          <w:p w14:paraId="1709C63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2977" w:type="dxa"/>
          </w:tcPr>
          <w:p w14:paraId="6D0709BE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420DBA54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1D63" w:rsidRPr="00102D80" w14:paraId="44E2CC92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010B17F9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21A36215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Most needed this tool only ones during the deciding of strategies </w:t>
            </w:r>
          </w:p>
        </w:tc>
        <w:tc>
          <w:tcPr>
            <w:tcW w:w="712" w:type="dxa"/>
          </w:tcPr>
          <w:p w14:paraId="13F68312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2977" w:type="dxa"/>
          </w:tcPr>
          <w:p w14:paraId="730EF46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1FC432EF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1D63" w:rsidRPr="00102D80" w14:paraId="3A54DC2B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4BCEDD65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5A105C28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The database was used as a refresher of what the techniques were about </w:t>
            </w:r>
          </w:p>
        </w:tc>
        <w:tc>
          <w:tcPr>
            <w:tcW w:w="712" w:type="dxa"/>
          </w:tcPr>
          <w:p w14:paraId="40AC5D0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2977" w:type="dxa"/>
          </w:tcPr>
          <w:p w14:paraId="2F7977A3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61EF747D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1D63" w:rsidRPr="00102D80" w14:paraId="7EA2E778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648F21A7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 xml:space="preserve">Implementation intentions </w:t>
            </w:r>
          </w:p>
        </w:tc>
        <w:tc>
          <w:tcPr>
            <w:tcW w:w="3030" w:type="dxa"/>
          </w:tcPr>
          <w:p w14:paraId="620B012C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Stimulates the mental process when to actually use the strategies in daily life</w:t>
            </w:r>
          </w:p>
        </w:tc>
        <w:tc>
          <w:tcPr>
            <w:tcW w:w="712" w:type="dxa"/>
          </w:tcPr>
          <w:p w14:paraId="5B38D857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2977" w:type="dxa"/>
          </w:tcPr>
          <w:p w14:paraId="2ED055E7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Steered to much towards setting up very specific implementation intentions </w:t>
            </w:r>
          </w:p>
        </w:tc>
        <w:tc>
          <w:tcPr>
            <w:tcW w:w="703" w:type="dxa"/>
          </w:tcPr>
          <w:p w14:paraId="097C3FA9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971D63" w:rsidRPr="00102D80" w14:paraId="4745B8D1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4A96E5D2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19FB939D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Stimulates the actual intention to use the strategies in daily life</w:t>
            </w:r>
          </w:p>
        </w:tc>
        <w:tc>
          <w:tcPr>
            <w:tcW w:w="712" w:type="dxa"/>
          </w:tcPr>
          <w:p w14:paraId="635ABE35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  <w:tc>
          <w:tcPr>
            <w:tcW w:w="2977" w:type="dxa"/>
          </w:tcPr>
          <w:p w14:paraId="2B3FDEB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4C507FD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1D63" w:rsidRPr="00102D80" w14:paraId="64FFC398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58D015F9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>Setting up reminders with implementation intentions</w:t>
            </w:r>
          </w:p>
        </w:tc>
        <w:tc>
          <w:tcPr>
            <w:tcW w:w="3030" w:type="dxa"/>
          </w:tcPr>
          <w:p w14:paraId="41E7C873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12" w:type="dxa"/>
          </w:tcPr>
          <w:p w14:paraId="7401B931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977" w:type="dxa"/>
          </w:tcPr>
          <w:p w14:paraId="012A8FB4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Hard to decide upon moments when it is useful to receive the reminders</w:t>
            </w:r>
          </w:p>
        </w:tc>
        <w:tc>
          <w:tcPr>
            <w:tcW w:w="703" w:type="dxa"/>
          </w:tcPr>
          <w:p w14:paraId="58D7AC74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971D63" w:rsidRPr="00102D80" w14:paraId="325D4489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</w:tcPr>
          <w:p w14:paraId="42FF8146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 xml:space="preserve">In general </w:t>
            </w:r>
          </w:p>
        </w:tc>
        <w:tc>
          <w:tcPr>
            <w:tcW w:w="3030" w:type="dxa"/>
          </w:tcPr>
          <w:p w14:paraId="5F0F393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Understanding why the leaks or source effects the </w:t>
            </w:r>
            <w:proofErr w:type="spellStart"/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nergybalance</w:t>
            </w:r>
            <w:proofErr w:type="spellEnd"/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is important in order to be able to know what to do about your situation</w:t>
            </w:r>
          </w:p>
        </w:tc>
        <w:tc>
          <w:tcPr>
            <w:tcW w:w="712" w:type="dxa"/>
          </w:tcPr>
          <w:p w14:paraId="6612C433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2977" w:type="dxa"/>
          </w:tcPr>
          <w:p w14:paraId="78FDD4D5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Low-quality input from previous elements complicates the step of deciding upon strategies due to the fact that identified sources and leaks from phase 1 appeared to be irrelevant in phase 2</w:t>
            </w:r>
          </w:p>
        </w:tc>
        <w:tc>
          <w:tcPr>
            <w:tcW w:w="703" w:type="dxa"/>
          </w:tcPr>
          <w:p w14:paraId="3CDAD655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</w:tr>
      <w:tr w:rsidR="00971D63" w:rsidRPr="00102D80" w14:paraId="35DBACDA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3F1B0473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0A8690F7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Most were able to choose the strategies using the tools in </w:t>
            </w:r>
            <w:proofErr w:type="spellStart"/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BringBalance</w:t>
            </w:r>
            <w:proofErr w:type="spellEnd"/>
          </w:p>
        </w:tc>
        <w:tc>
          <w:tcPr>
            <w:tcW w:w="712" w:type="dxa"/>
          </w:tcPr>
          <w:p w14:paraId="6773F765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</w:t>
            </w:r>
          </w:p>
        </w:tc>
        <w:tc>
          <w:tcPr>
            <w:tcW w:w="2977" w:type="dxa"/>
          </w:tcPr>
          <w:p w14:paraId="66E6C93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Low-quality input from previous elements complicates the step of deciding upon strategies due to not mastering the techniques</w:t>
            </w:r>
          </w:p>
        </w:tc>
        <w:tc>
          <w:tcPr>
            <w:tcW w:w="703" w:type="dxa"/>
          </w:tcPr>
          <w:p w14:paraId="3EC20F8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</w:tr>
      <w:tr w:rsidR="00971D63" w:rsidRPr="00102D80" w14:paraId="0BEAC93F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4783011C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07CE67D1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The deciding upon strategies was already initiated for some during the identification of leaks and sources </w:t>
            </w:r>
          </w:p>
        </w:tc>
        <w:tc>
          <w:tcPr>
            <w:tcW w:w="712" w:type="dxa"/>
          </w:tcPr>
          <w:p w14:paraId="14716BD5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  <w:tc>
          <w:tcPr>
            <w:tcW w:w="2977" w:type="dxa"/>
          </w:tcPr>
          <w:p w14:paraId="5E4298F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Doubts existed if they had chosen the right strategies for their leaks and sources</w:t>
            </w:r>
          </w:p>
        </w:tc>
        <w:tc>
          <w:tcPr>
            <w:tcW w:w="703" w:type="dxa"/>
          </w:tcPr>
          <w:p w14:paraId="3BF39D6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</w:tr>
      <w:tr w:rsidR="00971D63" w:rsidRPr="00102D80" w14:paraId="098F85D8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49373247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6590B711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Being attentive to indicators of sources and leaks, identified with the 4G scheme, was mentioned by a few as a prerequisite to understand when to apply the technique in daily life.</w:t>
            </w:r>
          </w:p>
        </w:tc>
        <w:tc>
          <w:tcPr>
            <w:tcW w:w="712" w:type="dxa"/>
          </w:tcPr>
          <w:p w14:paraId="7BCBE8E1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2977" w:type="dxa"/>
          </w:tcPr>
          <w:p w14:paraId="58B1FA8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Discussing the results with someone as a check or receive advise what other options they should consider</w:t>
            </w:r>
          </w:p>
        </w:tc>
        <w:tc>
          <w:tcPr>
            <w:tcW w:w="703" w:type="dxa"/>
          </w:tcPr>
          <w:p w14:paraId="3EE59B9C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</w:tr>
      <w:tr w:rsidR="00971D63" w:rsidRPr="00102D80" w14:paraId="5C4FF716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620E5E99" w14:textId="77777777" w:rsidR="00971D63" w:rsidRPr="00102D80" w:rsidRDefault="00971D63" w:rsidP="005069A0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b w:val="0"/>
                <w:bCs w:val="0"/>
                <w:i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Phase 3 – Experimentation  </w:t>
            </w:r>
          </w:p>
        </w:tc>
      </w:tr>
      <w:tr w:rsidR="00971D63" w:rsidRPr="00102D80" w14:paraId="49E463F7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02C6E93A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 xml:space="preserve">Experimenting with strategies </w:t>
            </w:r>
          </w:p>
        </w:tc>
        <w:tc>
          <w:tcPr>
            <w:tcW w:w="3030" w:type="dxa"/>
          </w:tcPr>
          <w:p w14:paraId="23EE0E91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More easy to experiment with strategies for sources than leaks due to more structure in when to perform the strategies </w:t>
            </w:r>
          </w:p>
        </w:tc>
        <w:tc>
          <w:tcPr>
            <w:tcW w:w="712" w:type="dxa"/>
          </w:tcPr>
          <w:p w14:paraId="7EB1A8DD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2977" w:type="dxa"/>
          </w:tcPr>
          <w:p w14:paraId="00A8357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Little experimentation took place due to: (1) leaks and sources did not occur anymore (2) time period was too short, and (3) too many techniques to experiment with.</w:t>
            </w:r>
          </w:p>
        </w:tc>
        <w:tc>
          <w:tcPr>
            <w:tcW w:w="703" w:type="dxa"/>
          </w:tcPr>
          <w:p w14:paraId="5018414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(1)=6</w:t>
            </w:r>
          </w:p>
          <w:p w14:paraId="4D8DA80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(2)=4</w:t>
            </w:r>
          </w:p>
          <w:p w14:paraId="4E73C1F3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(3)=4</w:t>
            </w:r>
          </w:p>
        </w:tc>
      </w:tr>
      <w:tr w:rsidR="00971D63" w:rsidRPr="00102D80" w14:paraId="13B36A0C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59DBC8A8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>Reminders with implementation intentions</w:t>
            </w:r>
          </w:p>
        </w:tc>
        <w:tc>
          <w:tcPr>
            <w:tcW w:w="3030" w:type="dxa"/>
          </w:tcPr>
          <w:p w14:paraId="5FADAB4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Reminders were triggers to start experimenting </w:t>
            </w:r>
          </w:p>
        </w:tc>
        <w:tc>
          <w:tcPr>
            <w:tcW w:w="712" w:type="dxa"/>
          </w:tcPr>
          <w:p w14:paraId="249078E5" w14:textId="77777777" w:rsidR="00971D63" w:rsidRPr="00102D80" w:rsidRDefault="00971D63" w:rsidP="005069A0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2977" w:type="dxa"/>
          </w:tcPr>
          <w:p w14:paraId="557AA23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Reminders for leaks and sources that occur randomly over time did not arrive at the right moment to trigger an action </w:t>
            </w:r>
          </w:p>
        </w:tc>
        <w:tc>
          <w:tcPr>
            <w:tcW w:w="703" w:type="dxa"/>
          </w:tcPr>
          <w:p w14:paraId="5CADD439" w14:textId="77777777" w:rsidR="00971D63" w:rsidRPr="00102D80" w:rsidRDefault="00971D63" w:rsidP="005069A0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971D63" w:rsidRPr="00102D80" w14:paraId="5BA50101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64F811F1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  <w:proofErr w:type="spellStart"/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>EnergyBalance</w:t>
            </w:r>
            <w:proofErr w:type="spellEnd"/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 xml:space="preserve"> phase 3</w:t>
            </w:r>
          </w:p>
        </w:tc>
        <w:tc>
          <w:tcPr>
            <w:tcW w:w="3030" w:type="dxa"/>
          </w:tcPr>
          <w:p w14:paraId="1BD5449D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12" w:type="dxa"/>
          </w:tcPr>
          <w:p w14:paraId="5FB5EA63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977" w:type="dxa"/>
          </w:tcPr>
          <w:p w14:paraId="60EDD05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Not often filled in by participants</w:t>
            </w:r>
          </w:p>
        </w:tc>
        <w:tc>
          <w:tcPr>
            <w:tcW w:w="703" w:type="dxa"/>
          </w:tcPr>
          <w:p w14:paraId="1E5FC8B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</w:tr>
      <w:tr w:rsidR="00971D63" w:rsidRPr="00102D80" w14:paraId="2668583B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</w:tcPr>
          <w:p w14:paraId="6424775A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 xml:space="preserve">Strategy-evaluation form </w:t>
            </w:r>
          </w:p>
        </w:tc>
        <w:tc>
          <w:tcPr>
            <w:tcW w:w="3030" w:type="dxa"/>
          </w:tcPr>
          <w:p w14:paraId="6603986D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Perceived as a trigger to start the evaluation process of reflection </w:t>
            </w:r>
          </w:p>
        </w:tc>
        <w:tc>
          <w:tcPr>
            <w:tcW w:w="712" w:type="dxa"/>
          </w:tcPr>
          <w:p w14:paraId="32FB7A8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2977" w:type="dxa"/>
          </w:tcPr>
          <w:p w14:paraId="74990461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Too repetitive and generic questioning </w:t>
            </w:r>
          </w:p>
          <w:p w14:paraId="2D49EDE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0839A47F" w14:textId="77777777" w:rsidR="00971D63" w:rsidRPr="00102D80" w:rsidRDefault="00971D63" w:rsidP="005069A0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971D63" w:rsidRPr="00102D80" w14:paraId="714EEC86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0C0D9CD7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01468993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12" w:type="dxa"/>
          </w:tcPr>
          <w:p w14:paraId="0A1878FD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977" w:type="dxa"/>
          </w:tcPr>
          <w:p w14:paraId="67E6384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Not necessary to fill in the forms each time depending on the specific strategy and/or the situation  </w:t>
            </w:r>
          </w:p>
        </w:tc>
        <w:tc>
          <w:tcPr>
            <w:tcW w:w="703" w:type="dxa"/>
          </w:tcPr>
          <w:p w14:paraId="060B0F19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</w:tr>
      <w:tr w:rsidR="00971D63" w:rsidRPr="00102D80" w14:paraId="4ECD9925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7BD4C497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2C86D50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12" w:type="dxa"/>
          </w:tcPr>
          <w:p w14:paraId="4BA87232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977" w:type="dxa"/>
          </w:tcPr>
          <w:p w14:paraId="1831C88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Some participants asked themselves automatically the questions for evaluation after performing a strategy. Not necessary to report.</w:t>
            </w:r>
          </w:p>
        </w:tc>
        <w:tc>
          <w:tcPr>
            <w:tcW w:w="703" w:type="dxa"/>
          </w:tcPr>
          <w:p w14:paraId="48E686C9" w14:textId="77777777" w:rsidR="00971D63" w:rsidRPr="00102D80" w:rsidRDefault="00971D63" w:rsidP="005069A0">
            <w:pPr>
              <w:pStyle w:val="Lijstalinea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</w:tr>
      <w:tr w:rsidR="00971D63" w:rsidRPr="00102D80" w14:paraId="6838215A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</w:tcPr>
          <w:p w14:paraId="40790F43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>In general</w:t>
            </w:r>
          </w:p>
        </w:tc>
        <w:tc>
          <w:tcPr>
            <w:tcW w:w="3030" w:type="dxa"/>
          </w:tcPr>
          <w:p w14:paraId="7F4B499D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he set-up in phase 3 made sense</w:t>
            </w:r>
          </w:p>
        </w:tc>
        <w:tc>
          <w:tcPr>
            <w:tcW w:w="712" w:type="dxa"/>
          </w:tcPr>
          <w:p w14:paraId="065408C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2977" w:type="dxa"/>
          </w:tcPr>
          <w:p w14:paraId="60E217D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he elements in this phase scored lowest in the process of reflection</w:t>
            </w:r>
          </w:p>
        </w:tc>
        <w:tc>
          <w:tcPr>
            <w:tcW w:w="703" w:type="dxa"/>
          </w:tcPr>
          <w:p w14:paraId="5CBA0AA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</w:tr>
      <w:tr w:rsidR="00971D63" w:rsidRPr="00102D80" w14:paraId="1CA9AE64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4C6474BA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44DEE72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12" w:type="dxa"/>
          </w:tcPr>
          <w:p w14:paraId="36568601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977" w:type="dxa"/>
          </w:tcPr>
          <w:p w14:paraId="305FAF1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Most started phase 3 later than planned</w:t>
            </w:r>
          </w:p>
        </w:tc>
        <w:tc>
          <w:tcPr>
            <w:tcW w:w="703" w:type="dxa"/>
          </w:tcPr>
          <w:p w14:paraId="61CD5102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</w:tr>
      <w:tr w:rsidR="00971D63" w:rsidRPr="00102D80" w14:paraId="15A1F8B4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3494050D" w14:textId="77777777" w:rsidR="00971D63" w:rsidRPr="00102D80" w:rsidRDefault="00971D63" w:rsidP="005069A0">
            <w:pPr>
              <w:rPr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2D928B95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12" w:type="dxa"/>
          </w:tcPr>
          <w:p w14:paraId="6A018E05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977" w:type="dxa"/>
          </w:tcPr>
          <w:p w14:paraId="58B24D2D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Wish to discuss their experiences during the experimentation with someone </w:t>
            </w:r>
          </w:p>
        </w:tc>
        <w:tc>
          <w:tcPr>
            <w:tcW w:w="703" w:type="dxa"/>
          </w:tcPr>
          <w:p w14:paraId="4B479EC0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</w:tr>
      <w:tr w:rsidR="00971D63" w:rsidRPr="00102D80" w14:paraId="7785463C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01CED9C7" w14:textId="77777777" w:rsidR="00971D63" w:rsidRPr="00102D80" w:rsidRDefault="00971D63" w:rsidP="005069A0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b w:val="0"/>
                <w:bCs w:val="0"/>
                <w:i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Phase 4 – Evaluation  </w:t>
            </w:r>
          </w:p>
        </w:tc>
      </w:tr>
      <w:tr w:rsidR="00971D63" w:rsidRPr="00102D80" w14:paraId="133F68D1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</w:tcPr>
          <w:p w14:paraId="4EE46CAD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 xml:space="preserve">Evaluation of the </w:t>
            </w:r>
            <w:proofErr w:type="spellStart"/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>EnergyBalance</w:t>
            </w:r>
            <w:proofErr w:type="spellEnd"/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 xml:space="preserve"> and strategies </w:t>
            </w:r>
          </w:p>
        </w:tc>
        <w:tc>
          <w:tcPr>
            <w:tcW w:w="3030" w:type="dxa"/>
          </w:tcPr>
          <w:p w14:paraId="2C2A039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12" w:type="dxa"/>
          </w:tcPr>
          <w:p w14:paraId="62D86A0E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977" w:type="dxa"/>
          </w:tcPr>
          <w:p w14:paraId="23698FC0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Too little data presented in the overview to perform a meaningful evaluation </w:t>
            </w:r>
          </w:p>
        </w:tc>
        <w:tc>
          <w:tcPr>
            <w:tcW w:w="703" w:type="dxa"/>
          </w:tcPr>
          <w:p w14:paraId="23BC8B79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</w:tr>
      <w:tr w:rsidR="00971D63" w:rsidRPr="00102D80" w14:paraId="4A007C16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02A4D4D3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08854D4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12" w:type="dxa"/>
          </w:tcPr>
          <w:p w14:paraId="7CF2D0EB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977" w:type="dxa"/>
          </w:tcPr>
          <w:p w14:paraId="0A45D1A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When they had known that they received such overviews, they would have collected more data in phase 3</w:t>
            </w:r>
          </w:p>
        </w:tc>
        <w:tc>
          <w:tcPr>
            <w:tcW w:w="703" w:type="dxa"/>
          </w:tcPr>
          <w:p w14:paraId="3389D6C1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</w:tr>
      <w:tr w:rsidR="00971D63" w:rsidRPr="00102D80" w14:paraId="53575ADB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0FA526E5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4DD1DCE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12" w:type="dxa"/>
          </w:tcPr>
          <w:p w14:paraId="07158A14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977" w:type="dxa"/>
          </w:tcPr>
          <w:p w14:paraId="605EDF28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Wish to evaluate the strategies and </w:t>
            </w:r>
            <w:proofErr w:type="spellStart"/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energybalance</w:t>
            </w:r>
            <w:proofErr w:type="spellEnd"/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at the end with someone </w:t>
            </w:r>
          </w:p>
        </w:tc>
        <w:tc>
          <w:tcPr>
            <w:tcW w:w="703" w:type="dxa"/>
          </w:tcPr>
          <w:p w14:paraId="32A3DCB8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</w:tr>
      <w:tr w:rsidR="00971D63" w:rsidRPr="00102D80" w14:paraId="3FADA5D1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59455F7F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t xml:space="preserve">Final advice </w:t>
            </w:r>
          </w:p>
        </w:tc>
        <w:tc>
          <w:tcPr>
            <w:tcW w:w="3030" w:type="dxa"/>
          </w:tcPr>
          <w:p w14:paraId="556D601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his element received the highest score for the evaluation process</w:t>
            </w:r>
          </w:p>
        </w:tc>
        <w:tc>
          <w:tcPr>
            <w:tcW w:w="712" w:type="dxa"/>
          </w:tcPr>
          <w:p w14:paraId="600CC4E6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-</w:t>
            </w:r>
          </w:p>
        </w:tc>
        <w:tc>
          <w:tcPr>
            <w:tcW w:w="2977" w:type="dxa"/>
          </w:tcPr>
          <w:p w14:paraId="64EA8445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703" w:type="dxa"/>
          </w:tcPr>
          <w:p w14:paraId="13E1274E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971D63" w:rsidRPr="00102D80" w14:paraId="5E0B73DC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 w:val="restart"/>
          </w:tcPr>
          <w:p w14:paraId="03BF0B89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  <w:r w:rsidRPr="00102D80"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  <w:lastRenderedPageBreak/>
              <w:t>In general</w:t>
            </w:r>
          </w:p>
        </w:tc>
        <w:tc>
          <w:tcPr>
            <w:tcW w:w="3030" w:type="dxa"/>
          </w:tcPr>
          <w:p w14:paraId="532A3A9E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Set-up of the elements for evaluation is useful to winded-up the programme </w:t>
            </w:r>
          </w:p>
        </w:tc>
        <w:tc>
          <w:tcPr>
            <w:tcW w:w="712" w:type="dxa"/>
          </w:tcPr>
          <w:p w14:paraId="1617B3EA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7</w:t>
            </w:r>
          </w:p>
          <w:p w14:paraId="265DDCCB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977" w:type="dxa"/>
          </w:tcPr>
          <w:p w14:paraId="79EC27D7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Doubts if the wind-up of the </w:t>
            </w:r>
            <w:proofErr w:type="spellStart"/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BringBalance</w:t>
            </w:r>
            <w:proofErr w:type="spellEnd"/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 program would lead to continuation of using the strategies in the future </w:t>
            </w:r>
          </w:p>
        </w:tc>
        <w:tc>
          <w:tcPr>
            <w:tcW w:w="703" w:type="dxa"/>
          </w:tcPr>
          <w:p w14:paraId="73C169F9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</w:tr>
      <w:tr w:rsidR="00971D63" w:rsidRPr="00102D80" w14:paraId="3C64B55B" w14:textId="77777777" w:rsidTr="005069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vMerge/>
          </w:tcPr>
          <w:p w14:paraId="7868A93E" w14:textId="77777777" w:rsidR="00971D63" w:rsidRPr="00102D80" w:rsidRDefault="00971D63" w:rsidP="005069A0">
            <w:pPr>
              <w:rPr>
                <w:b w:val="0"/>
                <w:i/>
                <w:color w:val="000000" w:themeColor="text1"/>
                <w:sz w:val="20"/>
                <w:shd w:val="clear" w:color="auto" w:fill="FFFFFF"/>
                <w:lang w:val="en-GB"/>
              </w:rPr>
            </w:pPr>
          </w:p>
        </w:tc>
        <w:tc>
          <w:tcPr>
            <w:tcW w:w="3030" w:type="dxa"/>
          </w:tcPr>
          <w:p w14:paraId="6231A60F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 xml:space="preserve">Action was made for the continuation of integrating the strategies in daily life  </w:t>
            </w:r>
          </w:p>
        </w:tc>
        <w:tc>
          <w:tcPr>
            <w:tcW w:w="712" w:type="dxa"/>
          </w:tcPr>
          <w:p w14:paraId="25BC7514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  <w:r w:rsidRPr="00102D80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2977" w:type="dxa"/>
          </w:tcPr>
          <w:p w14:paraId="49E43BC2" w14:textId="77777777" w:rsidR="00971D63" w:rsidRPr="00102D80" w:rsidRDefault="00971D63" w:rsidP="00506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3" w:type="dxa"/>
          </w:tcPr>
          <w:p w14:paraId="53D563DB" w14:textId="77777777" w:rsidR="00971D63" w:rsidRPr="00102D80" w:rsidRDefault="00971D63" w:rsidP="005069A0">
            <w:pPr>
              <w:pStyle w:val="Lijstalinea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</w:tbl>
    <w:p w14:paraId="7E8E3401" w14:textId="77777777" w:rsidR="00B11531" w:rsidRDefault="00012A4E"/>
    <w:sectPr w:rsidR="00B115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D63"/>
    <w:rsid w:val="00012A4E"/>
    <w:rsid w:val="006411BA"/>
    <w:rsid w:val="00864A23"/>
    <w:rsid w:val="00971D63"/>
    <w:rsid w:val="00C552CB"/>
    <w:rsid w:val="00EB5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C3D3F"/>
  <w15:chartTrackingRefBased/>
  <w15:docId w15:val="{9C62DD68-59BA-4122-9C35-485A7845C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71D63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71D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971D6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Geenafstand">
    <w:name w:val="No Spacing"/>
    <w:link w:val="GeenafstandChar"/>
    <w:uiPriority w:val="1"/>
    <w:qFormat/>
    <w:rsid w:val="00971D63"/>
    <w:pPr>
      <w:spacing w:after="0" w:line="240" w:lineRule="auto"/>
    </w:pPr>
    <w:rPr>
      <w:lang w:val="en-US"/>
    </w:rPr>
  </w:style>
  <w:style w:type="paragraph" w:styleId="Lijstalinea">
    <w:name w:val="List Paragraph"/>
    <w:basedOn w:val="Standaard"/>
    <w:uiPriority w:val="34"/>
    <w:qFormat/>
    <w:rsid w:val="00971D63"/>
    <w:pPr>
      <w:ind w:left="720"/>
      <w:contextualSpacing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971D63"/>
    <w:rPr>
      <w:lang w:val="en-US"/>
    </w:rPr>
  </w:style>
  <w:style w:type="table" w:styleId="Rastertabel1licht">
    <w:name w:val="Grid Table 1 Light"/>
    <w:basedOn w:val="Standaardtabel"/>
    <w:uiPriority w:val="46"/>
    <w:rsid w:val="00971D6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33</Words>
  <Characters>7887</Characters>
  <Application>Microsoft Office Word</Application>
  <DocSecurity>0</DocSecurity>
  <Lines>65</Lines>
  <Paragraphs>18</Paragraphs>
  <ScaleCrop>false</ScaleCrop>
  <Company/>
  <LinksUpToDate>false</LinksUpToDate>
  <CharactersWithSpaces>9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xion</dc:creator>
  <cp:keywords/>
  <dc:description/>
  <cp:lastModifiedBy>Saxion</cp:lastModifiedBy>
  <cp:revision>2</cp:revision>
  <dcterms:created xsi:type="dcterms:W3CDTF">2022-12-09T10:28:00Z</dcterms:created>
  <dcterms:modified xsi:type="dcterms:W3CDTF">2022-12-09T10:28:00Z</dcterms:modified>
</cp:coreProperties>
</file>